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6C7" w:rsidRDefault="003626C7" w:rsidP="003626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Cause of deaths according to the WIND classification.</w:t>
      </w:r>
    </w:p>
    <w:tbl>
      <w:tblPr>
        <w:tblStyle w:val="a3"/>
        <w:tblW w:w="9812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540"/>
        <w:gridCol w:w="1546"/>
        <w:gridCol w:w="1452"/>
        <w:gridCol w:w="1358"/>
        <w:gridCol w:w="1612"/>
        <w:gridCol w:w="1232"/>
      </w:tblGrid>
      <w:tr w:rsidR="003626C7" w:rsidTr="003626C7">
        <w:trPr>
          <w:trHeight w:val="531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/MOF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S failur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failur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 shock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626C7" w:rsidTr="003626C7">
        <w:trPr>
          <w:trHeight w:val="287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9.1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6.1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3.9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7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626C7" w:rsidTr="003626C7">
        <w:trPr>
          <w:trHeight w:val="30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6C7" w:rsidTr="003626C7">
        <w:trPr>
          <w:trHeight w:val="292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6C7" w:rsidTr="003626C7">
        <w:trPr>
          <w:trHeight w:val="292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26C7" w:rsidTr="003626C7">
        <w:trPr>
          <w:trHeight w:val="229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-S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4.8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9.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4.4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C7" w:rsidRDefault="003626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:rsidR="00380ED0" w:rsidRPr="00E14227" w:rsidRDefault="003626C7" w:rsidP="00E14227">
      <w:pPr>
        <w:spacing w:line="360" w:lineRule="auto"/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F multiorgan failure, CNS central nervous system, SA separation attempt</w:t>
      </w:r>
      <w:bookmarkStart w:id="0" w:name="_GoBack"/>
      <w:bookmarkEnd w:id="0"/>
    </w:p>
    <w:sectPr w:rsidR="00380ED0" w:rsidRPr="00E142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0NjewMLQ0sDQ3sDRV0lEKTi0uzszPAykwrAUACYxVeiwAAAA="/>
  </w:docVars>
  <w:rsids>
    <w:rsidRoot w:val="003626C7"/>
    <w:rsid w:val="003626C7"/>
    <w:rsid w:val="00380ED0"/>
    <w:rsid w:val="00E1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C4EA7"/>
  <w15:chartTrackingRefBased/>
  <w15:docId w15:val="{360900B3-34DC-4D83-9F3C-C90B090B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6C7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6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9-06-25T11:51:00Z</dcterms:created>
  <dcterms:modified xsi:type="dcterms:W3CDTF">2019-06-25T11:52:00Z</dcterms:modified>
</cp:coreProperties>
</file>